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7CA44" w14:textId="77777777" w:rsidR="0046700D" w:rsidRDefault="0046700D" w:rsidP="0046700D"/>
    <w:p w14:paraId="1D675D56" w14:textId="1F007748" w:rsidR="0046700D" w:rsidRPr="001C207B" w:rsidRDefault="0046700D" w:rsidP="0046700D">
      <w:pPr>
        <w:pStyle w:val="Heading2"/>
        <w:rPr>
          <w:rFonts w:asciiTheme="majorBidi" w:hAnsiTheme="majorBidi"/>
          <w:b/>
          <w:color w:val="auto"/>
          <w:sz w:val="20"/>
          <w:szCs w:val="20"/>
        </w:rPr>
      </w:pPr>
      <w:r w:rsidRPr="001C207B">
        <w:rPr>
          <w:rFonts w:asciiTheme="majorBidi" w:hAnsiTheme="majorBidi"/>
          <w:b/>
          <w:color w:val="auto"/>
          <w:sz w:val="20"/>
          <w:szCs w:val="20"/>
        </w:rPr>
        <w:t xml:space="preserve">List of </w:t>
      </w:r>
      <w:r>
        <w:rPr>
          <w:rFonts w:asciiTheme="majorBidi" w:hAnsiTheme="majorBidi"/>
          <w:b/>
          <w:color w:val="auto"/>
          <w:sz w:val="20"/>
          <w:szCs w:val="20"/>
        </w:rPr>
        <w:t>included</w:t>
      </w:r>
      <w:r w:rsidRPr="001C207B">
        <w:rPr>
          <w:rFonts w:asciiTheme="majorBidi" w:hAnsiTheme="majorBidi"/>
          <w:b/>
          <w:color w:val="auto"/>
          <w:sz w:val="20"/>
          <w:szCs w:val="20"/>
        </w:rPr>
        <w:t xml:space="preserve"> systematic reviews that address misinformation and related terms in health </w:t>
      </w:r>
    </w:p>
    <w:p w14:paraId="21745C6C" w14:textId="77777777" w:rsidR="0046700D" w:rsidRPr="00E36FC7" w:rsidRDefault="0046700D" w:rsidP="0046700D"/>
    <w:p w14:paraId="080A6D36" w14:textId="77777777" w:rsidR="0046700D" w:rsidRDefault="0046700D" w:rsidP="0046700D">
      <w:pPr>
        <w:pStyle w:val="Heading2"/>
        <w:rPr>
          <w:rFonts w:asciiTheme="majorBidi" w:hAnsiTheme="majorBidi"/>
          <w:b/>
          <w:color w:val="auto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6700D" w14:paraId="26346A0A" w14:textId="77777777" w:rsidTr="00693B82">
        <w:tc>
          <w:tcPr>
            <w:tcW w:w="9350" w:type="dxa"/>
          </w:tcPr>
          <w:p w14:paraId="130C5928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C51145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Joseph, A.M., et al., COVID-19 Misinformation on Social Media: A Scoping Review. Cureus, 2022. 14(4): p. e24601.</w:t>
            </w:r>
          </w:p>
          <w:p w14:paraId="323477AF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Muhammed, T.S. and S.K. Mathew, The disaster of misinformation: a review of research in social media. International Journal Of Data Science And Analytics, 2022. 13(4): p. 271-285.</w:t>
            </w:r>
          </w:p>
          <w:p w14:paraId="21E03278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Clemente-Suarez, V.J., et al., Mis-Dis Information in COVID-19 Health Crisis: A Narrative Review. International Journal of Environmental Research &amp; Public Health [Electronic Resource], 2022. 19(9): p. 27.</w:t>
            </w:r>
          </w:p>
          <w:p w14:paraId="30FCDA6B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Patel, S.S., et al., The Landscape of Disinformation on Health Crisis Communication During the COVID-19 Pandemic in Ukraine: Hybrid Warfare Tactics, Fake Media News and Review of Evidence. Jcom Journal of Science Communication, 2020. 19(5).</w:t>
            </w:r>
          </w:p>
          <w:p w14:paraId="6F5416E1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5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Janmohamed, K., et al., Interventions to Mitigate COVID-19 Misinformation: A Systematic Review and Meta-Analysis. Journal of Health Communication, 2021. 26(12): p. 846-857.</w:t>
            </w:r>
          </w:p>
          <w:p w14:paraId="07FEB80B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Delgado, C.E., et al., COVID-19 infodemic and adult and elderly mental health: a scoping review. Revista Da Escola de Enfermagem Da Usp, 2021. 55: p. e20210170.</w:t>
            </w:r>
          </w:p>
          <w:p w14:paraId="51E72CAD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Magarini, F.M., et al., Irrational Beliefs about COVID-19: A Scoping Review. International Journal of Environmental Research &amp; Public Health [Electronic Resource], 2021. 18(19): p. 22.</w:t>
            </w:r>
          </w:p>
          <w:p w14:paraId="2CA9C8E8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8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Wang, Y., et al., Systematic Literature Review on the Spread of Health-related Misinformation on Social Media. Social Science &amp; Medicine, 2019. 240: p. 112552.</w:t>
            </w:r>
          </w:p>
          <w:p w14:paraId="088D40E1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9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Sonny, S.P., et al., The landscape of disinformation on health crisis communication during the COVID-19 pandemic in Ukraine: hybrid warfare tactics, fake media news and review of evidence. JCOM, Journal of science communication, 2020. 19(5).</w:t>
            </w:r>
          </w:p>
          <w:p w14:paraId="2DFEADFD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0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Janmohamed, K., et al., Interventions to Mitigate Vaping Misinformation: A Meta-Analysis. Journal of Health Communication, 2022. 27(2): p. 84-92.</w:t>
            </w:r>
          </w:p>
          <w:p w14:paraId="1E6589DF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1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Czerniak, K., et al., A scoping review of digital health interventions for combating COVID-19 misinformation and disinformation. Journal of the American Medical Informatics Association, 2023. 30(4): p. 752-760.</w:t>
            </w:r>
          </w:p>
          <w:p w14:paraId="3866E403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2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Borges do Nascimento, I.J., et al., Infodemics and health misinformation: a systematic review of reviews. Bulletin of the World Health Organization, 2022. 100(9): p. 544-561.</w:t>
            </w:r>
          </w:p>
          <w:p w14:paraId="5E46232D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3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Ravichandran, B.D. and P. Keikhosrokiani, Classification of Covid-19 misinformation on social media based on neuro-fuzzy and neural network: A systematic review. Neural Computing and Applications, 2023. 35(1): p. 699-717.</w:t>
            </w:r>
          </w:p>
          <w:p w14:paraId="43C05841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4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Sanaullah, A., et al., Applications of machine learning for COVID-19 misinformation: a systematic review. Social Network Analysis and Mining, 2022. 12(1): p. 94.</w:t>
            </w:r>
          </w:p>
          <w:p w14:paraId="45068676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5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Tomes, N. and M. Parry, What are the historical roots of the COVID-19 infodemic? Lessons from the past. 2022.</w:t>
            </w:r>
          </w:p>
          <w:p w14:paraId="26613655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6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Vraga, E.K., et al., HPV and HBV vaccine hesitancy, intention and uptake in the era of social media and COVID-19: A review. medRxiv, 2023: p. 2023.01. 25.23285015.</w:t>
            </w:r>
          </w:p>
          <w:p w14:paraId="7A6E3012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7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Zhao, S., et al., The Prevalence, Features, Influencing Factors, and Solutions for COVID-19 Vaccine Misinformation: Systematic Review. JMIR Public Health and Surveillance, 2023. 9(1): p. e40201.</w:t>
            </w:r>
          </w:p>
          <w:p w14:paraId="70371088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8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Tentolouris, A., et al., COVID-19: time to flatten the infodemic curve. Clinical &amp; Experimental Medicine, 2021. 21(2): p. 161-165.</w:t>
            </w:r>
          </w:p>
          <w:p w14:paraId="0B822420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19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Balakrishnan, V., et al., Infodemic and fake news–A comprehensive overview of its global magnitude during the COVID-19 pandemic in 2021: A scoping review. International Journal of Disaster Risk Reduction, 2022: p. 103144.</w:t>
            </w:r>
          </w:p>
          <w:p w14:paraId="1AB096B3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0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Casino, G., Communication in times of pandemic: information, disinformation, and provisional lessons from the coronavirus crisis. Gaceta Sanitaria, 2022. 36: p. S97-S104.</w:t>
            </w:r>
          </w:p>
          <w:p w14:paraId="039217EA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1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Kemei, J., et al., A scoping review of COVID-19 online mis/disinformation in Black communities. Journal of Global Health, 2022. 12.</w:t>
            </w:r>
          </w:p>
          <w:p w14:paraId="16AC190B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2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Rocha, Y.M., et al., The impact of fake news on social media and its influence on health during the COVID-19 pandemic: a systematic review. Journal of Public Health, 2021: p. 1-10.</w:t>
            </w:r>
          </w:p>
          <w:p w14:paraId="634974D7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3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Kim, B., et al., A systematic review on fake news research through the lens of news creation and consumption: Research efforts, challenges, and future directions. PLoS ONE [Electronic Resource], 2021. 16(12): p. e0260080.</w:t>
            </w:r>
          </w:p>
          <w:p w14:paraId="14143EA4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4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Raquel, C.P., et al., Scientific ways to confront covid-19 fake news. Saúde e Sociedade, 2022. 31.</w:t>
            </w:r>
          </w:p>
          <w:p w14:paraId="67B3C795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5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Chowdhury, N., A. Khalid, and T.C. Turin, Understanding misinformation infodemic during public health emergencies due to large-scale disease outbreaks: a rapid review. Journal of Public Health, 2021: p. 1-21.</w:t>
            </w:r>
          </w:p>
          <w:p w14:paraId="76FC8D32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6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Choukou, M.A., et al., COVID-19 infodemic and digital health literacy in vulnerable populations: A scoping review. Digital Health, 2022. 8: p. 20552076221076927.</w:t>
            </w:r>
          </w:p>
          <w:p w14:paraId="51C1B0D9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7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Ferreira Caceres, M.M., et al., The impact of misinformation on the COVID-19 pandemic. Aims Public Health, 2022. 9(2): p. 262-277.</w:t>
            </w:r>
          </w:p>
          <w:p w14:paraId="0EAA4E13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8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Corinti, F., D. Pontillo, and D. Giansanti, COVID-19 and the Infodemic: An Overview of the Role and Impact of Social Media, the Evolution of Medical Knowledge, and Emerging Problems. Healthcare, 2022. 10(4): p. 14.</w:t>
            </w:r>
          </w:p>
          <w:p w14:paraId="3681EF31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29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O'Connor, C. and M. Murphy, Scratching the surface: a review of online misinformation and conspiracy theories in atopic dermatitis. Clinical &amp; Experimental Dermatology, 2021. 46(8): p. 1545-1547.</w:t>
            </w:r>
          </w:p>
          <w:p w14:paraId="31C1FECC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30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Pian, W., J. Chi, and F. Ma, The causes, impacts and countermeasures of COVID-19 "Infodemic": A systematic review using narrative synthesis. Information Processing &amp; Management, 2021. 58(6): p. 102713.</w:t>
            </w:r>
          </w:p>
          <w:p w14:paraId="7A58A356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31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Sasidharan, S., et al., COVID-19: Pan(info)demic. Turk Anestezi Ve Reanimasyon Dergisi, 2020. 48(6): p. 438-442.</w:t>
            </w:r>
          </w:p>
          <w:p w14:paraId="357F022B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32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La Bella, E., C. Allen, and F. Lirussi, Communication vs evidence: What hinders the outreach of science during an infodemic? A narrative review. Integrative Medicine Research, 2021. 10(4): p. 100731.</w:t>
            </w:r>
          </w:p>
          <w:p w14:paraId="6483030F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33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Oxman, M., et al., Quality of information in news media reports about the effects of health interventions: Systematic review and meta-analyses. F1000Research, 2021. 10: p. 433.</w:t>
            </w:r>
          </w:p>
          <w:p w14:paraId="111955AE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34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Montesi, M., Human information behavior during the Covid-19 health crisis. A literature review. Library &amp; Information Science Research, 2021. 43(4): p. 101122.</w:t>
            </w:r>
          </w:p>
          <w:p w14:paraId="13F8B806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35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Aslani, N., et al., Infodemic Challenges During COVID-19 Pandemic and the Strategies to Deal with Them: A Review Article. Archives of Clinical Infectious Diseases, 2022. 17(1).</w:t>
            </w:r>
          </w:p>
          <w:p w14:paraId="47B8806B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36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Bam, N.E., Strategies to address conspiracy beliefs and misinformation on COVID-19 in South Africa: A narrative literature review. Health SA Gesondheid (Online), 2022. 27: p. 1-8.</w:t>
            </w:r>
          </w:p>
          <w:p w14:paraId="0C23523B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37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Sharma, L.D., et al., Infodemics during era of COVID-19 pandemic: A review of literature. Journal of family medicine and primary care, 2022. 11(8): p. 4236-4239.</w:t>
            </w:r>
          </w:p>
          <w:p w14:paraId="42164E3E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38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Skafle, I., et al., Misinformation about COVID-19 vaccines on social media: rapid review. Journal of medical Internet research, 2022. 24(8): p. e37367.</w:t>
            </w:r>
          </w:p>
          <w:p w14:paraId="6CC46BD3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39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Gabarron, E., S.O. Oyeyemi, and R. Wynn, COVID-19-related misinformation on social media: a systematic review. Bulletin of the World Health Organization, 2021. 99(6): p. 455-463A.</w:t>
            </w:r>
          </w:p>
          <w:p w14:paraId="46696C8C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40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Whitehead, H.S., et al., A systematic review of communication interventions for countering vaccine misinformation. Vaccine, 2023.</w:t>
            </w:r>
          </w:p>
          <w:p w14:paraId="55760A1B" w14:textId="77777777" w:rsidR="0046700D" w:rsidRPr="00E36FC7" w:rsidRDefault="0046700D" w:rsidP="00693B8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36FC7">
              <w:rPr>
                <w:rFonts w:asciiTheme="majorBidi" w:hAnsiTheme="majorBidi" w:cstheme="majorBidi"/>
                <w:sz w:val="16"/>
                <w:szCs w:val="16"/>
              </w:rPr>
              <w:t>41.</w:t>
            </w:r>
            <w:r w:rsidRPr="00E36FC7">
              <w:rPr>
                <w:rFonts w:asciiTheme="majorBidi" w:hAnsiTheme="majorBidi" w:cstheme="majorBidi"/>
                <w:sz w:val="16"/>
                <w:szCs w:val="16"/>
              </w:rPr>
              <w:tab/>
              <w:t>Eysenbach, G., Infodemiology and infoveillance: framework for an emerging set of public health informatics methods to analyze search, communication and publication behavior on the Internet. Journal of medical Internet research, 2009. 11(1): p. e1157.</w:t>
            </w:r>
          </w:p>
          <w:p w14:paraId="2C6E8015" w14:textId="77777777" w:rsidR="0046700D" w:rsidRDefault="0046700D" w:rsidP="00693B82"/>
        </w:tc>
      </w:tr>
    </w:tbl>
    <w:p w14:paraId="0E43D790" w14:textId="77777777" w:rsidR="00223968" w:rsidRDefault="00223968"/>
    <w:sectPr w:rsidR="00223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00D"/>
    <w:rsid w:val="00223968"/>
    <w:rsid w:val="0046700D"/>
    <w:rsid w:val="00D2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96CA8"/>
  <w15:chartTrackingRefBased/>
  <w15:docId w15:val="{226819BB-8954-420C-B13E-A2487D3D9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00D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0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0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6700D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2</Words>
  <Characters>6343</Characters>
  <Application>Microsoft Office Word</Application>
  <DocSecurity>0</DocSecurity>
  <Lines>52</Lines>
  <Paragraphs>14</Paragraphs>
  <ScaleCrop>false</ScaleCrop>
  <Company/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Hoteit</dc:creator>
  <cp:keywords/>
  <dc:description/>
  <cp:lastModifiedBy>Reem Hoteit</cp:lastModifiedBy>
  <cp:revision>2</cp:revision>
  <dcterms:created xsi:type="dcterms:W3CDTF">2023-06-02T08:23:00Z</dcterms:created>
  <dcterms:modified xsi:type="dcterms:W3CDTF">2023-06-02T09:55:00Z</dcterms:modified>
</cp:coreProperties>
</file>